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7F264" w14:textId="4D699B7C" w:rsidR="00934038" w:rsidRPr="009778F0" w:rsidRDefault="00934038">
      <w:pPr>
        <w:rPr>
          <w:lang w:val="en-GB"/>
        </w:rPr>
      </w:pPr>
      <w:r w:rsidRPr="009778F0">
        <w:rPr>
          <w:lang w:val="en-GB"/>
        </w:rPr>
        <w:t>Supplementary material</w:t>
      </w:r>
    </w:p>
    <w:p w14:paraId="683F3E8B" w14:textId="10588A3B" w:rsidR="00934038" w:rsidRPr="009778F0" w:rsidRDefault="00934038">
      <w:pPr>
        <w:rPr>
          <w:lang w:val="en-GB"/>
        </w:rPr>
      </w:pPr>
      <w:r w:rsidRPr="009778F0">
        <w:rPr>
          <w:lang w:val="en-GB"/>
        </w:rPr>
        <w:t>Supplement 1</w:t>
      </w:r>
    </w:p>
    <w:p w14:paraId="629B6E16" w14:textId="5D66DCD1" w:rsidR="004B7D79" w:rsidRDefault="00497C40" w:rsidP="00156E46">
      <w:pPr>
        <w:rPr>
          <w:lang w:val="en-GB"/>
        </w:rPr>
        <w:sectPr w:rsidR="004B7D79" w:rsidSect="004B7D7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GB"/>
        </w:rPr>
        <w:drawing>
          <wp:inline distT="0" distB="0" distL="0" distR="0" wp14:anchorId="5E8BB5C5" wp14:editId="41B7778E">
            <wp:extent cx="5731510" cy="2388235"/>
            <wp:effectExtent l="0" t="0" r="0" b="0"/>
            <wp:docPr id="661396819" name="Picture 3" descr="A map of different colored are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396819" name="Picture 3" descr="A map of different colored area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34038">
        <w:rPr>
          <w:lang w:val="en-GB"/>
        </w:rPr>
        <w:t xml:space="preserve">Figure S1: </w:t>
      </w:r>
      <w:r w:rsidR="00934038" w:rsidRPr="00934038">
        <w:rPr>
          <w:lang w:val="en-GB"/>
        </w:rPr>
        <w:t>Illustration of spatial patterns of Brande</w:t>
      </w:r>
      <w:r w:rsidR="00934038">
        <w:rPr>
          <w:lang w:val="en-GB"/>
        </w:rPr>
        <w:t>nburg a) classification of areas close to Berlin and far from Berlin</w:t>
      </w:r>
      <w:r>
        <w:rPr>
          <w:lang w:val="en-GB"/>
        </w:rPr>
        <w:t>,</w:t>
      </w:r>
      <w:r w:rsidR="00934038">
        <w:rPr>
          <w:lang w:val="en-GB"/>
        </w:rPr>
        <w:t xml:space="preserve"> </w:t>
      </w:r>
      <w:r>
        <w:rPr>
          <w:lang w:val="en-GB"/>
        </w:rPr>
        <w:t xml:space="preserve">b) classification of areas into urban areas, middle </w:t>
      </w:r>
      <w:proofErr w:type="spellStart"/>
      <w:r>
        <w:rPr>
          <w:lang w:val="en-GB"/>
        </w:rPr>
        <w:t>centers</w:t>
      </w:r>
      <w:proofErr w:type="spellEnd"/>
      <w:r>
        <w:rPr>
          <w:lang w:val="en-GB"/>
        </w:rPr>
        <w:t xml:space="preserve"> and urban </w:t>
      </w:r>
      <w:proofErr w:type="spellStart"/>
      <w:r>
        <w:rPr>
          <w:lang w:val="en-GB"/>
        </w:rPr>
        <w:t>centers</w:t>
      </w:r>
      <w:proofErr w:type="spellEnd"/>
      <w:r>
        <w:rPr>
          <w:lang w:val="en-GB"/>
        </w:rPr>
        <w:t>, &amp; c) classification according to German index of Socioeconomic Deprivation (mean score from 2009-201</w:t>
      </w:r>
    </w:p>
    <w:p w14:paraId="5610E7C4" w14:textId="4626982F" w:rsidR="00156E46" w:rsidRDefault="00156E46" w:rsidP="00156E46">
      <w:pPr>
        <w:rPr>
          <w:lang w:val="en-GB"/>
        </w:rPr>
      </w:pPr>
      <w:r>
        <w:rPr>
          <w:lang w:val="en-GB"/>
        </w:rPr>
        <w:lastRenderedPageBreak/>
        <w:t>Supplement 2</w:t>
      </w:r>
    </w:p>
    <w:p w14:paraId="0C9ACF78" w14:textId="39A9085B" w:rsidR="00EF24A7" w:rsidRPr="001D6151" w:rsidRDefault="001D6151" w:rsidP="001D6151">
      <w:pPr>
        <w:keepNext/>
        <w:spacing w:line="360" w:lineRule="auto"/>
        <w:rPr>
          <w:rFonts w:ascii="Arial" w:eastAsia="Arial" w:hAnsi="Arial" w:cs="Arial"/>
          <w:i/>
          <w:iCs/>
          <w:kern w:val="0"/>
          <w:sz w:val="22"/>
          <w:szCs w:val="22"/>
          <w:lang w:val="en-GB" w:eastAsia="de-DE"/>
          <w14:ligatures w14:val="none"/>
        </w:rPr>
      </w:pPr>
      <w:r w:rsidRPr="001D6151">
        <w:rPr>
          <w:i/>
          <w:iCs/>
          <w:lang w:val="en-GB"/>
        </w:rPr>
        <w:t>Table S1</w:t>
      </w:r>
      <w:r>
        <w:rPr>
          <w:lang w:val="en-GB"/>
        </w:rPr>
        <w:t>:</w:t>
      </w:r>
      <w:r w:rsidRPr="00A956F4">
        <w:rPr>
          <w:rFonts w:ascii="Arial" w:eastAsia="Arial" w:hAnsi="Arial" w:cs="Arial"/>
          <w:i/>
          <w:iCs/>
          <w:kern w:val="0"/>
          <w:sz w:val="22"/>
          <w:szCs w:val="22"/>
          <w:lang w:val="en-GB" w:eastAsia="de-DE"/>
          <w14:ligatures w14:val="none"/>
        </w:rPr>
        <w:t xml:space="preserve"> </w:t>
      </w:r>
      <w:r w:rsidRPr="00A956F4">
        <w:rPr>
          <w:rFonts w:ascii="Arial" w:eastAsia="Arial" w:hAnsi="Arial" w:cs="Arial"/>
          <w:kern w:val="0"/>
          <w:sz w:val="22"/>
          <w:szCs w:val="22"/>
          <w:lang w:val="en-GB" w:eastAsia="de-DE"/>
          <w14:ligatures w14:val="none"/>
        </w:rPr>
        <w:t>Fixed effects parameters</w:t>
      </w:r>
      <w:r>
        <w:rPr>
          <w:rFonts w:ascii="Arial" w:eastAsia="Arial" w:hAnsi="Arial" w:cs="Arial"/>
          <w:kern w:val="0"/>
          <w:sz w:val="22"/>
          <w:szCs w:val="22"/>
          <w:lang w:val="en-GB" w:eastAsia="de-DE"/>
          <w14:ligatures w14:val="none"/>
        </w:rPr>
        <w:t xml:space="preserve"> of post hoc analyses models utilising GISD sub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861"/>
        <w:gridCol w:w="597"/>
        <w:gridCol w:w="765"/>
        <w:gridCol w:w="813"/>
        <w:gridCol w:w="627"/>
        <w:gridCol w:w="567"/>
        <w:gridCol w:w="727"/>
        <w:gridCol w:w="772"/>
        <w:gridCol w:w="627"/>
        <w:gridCol w:w="567"/>
        <w:gridCol w:w="727"/>
        <w:gridCol w:w="817"/>
      </w:tblGrid>
      <w:tr w:rsidR="004B7D79" w:rsidRPr="00AF6791" w14:paraId="05E057F3" w14:textId="77777777" w:rsidTr="00AF6791">
        <w:tc>
          <w:tcPr>
            <w:tcW w:w="5098" w:type="dxa"/>
          </w:tcPr>
          <w:p w14:paraId="4CD6123C" w14:textId="77777777" w:rsidR="004B7D79" w:rsidRPr="00AF6791" w:rsidRDefault="004B7D79" w:rsidP="00EF2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36" w:type="dxa"/>
            <w:gridSpan w:val="4"/>
          </w:tcPr>
          <w:p w14:paraId="7F0308DF" w14:textId="736198A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Education deprivation</w:t>
            </w:r>
          </w:p>
        </w:tc>
        <w:tc>
          <w:tcPr>
            <w:tcW w:w="0" w:type="auto"/>
            <w:gridSpan w:val="4"/>
          </w:tcPr>
          <w:p w14:paraId="4E3F8997" w14:textId="270B0FB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Work deprivation</w:t>
            </w:r>
          </w:p>
        </w:tc>
        <w:tc>
          <w:tcPr>
            <w:tcW w:w="0" w:type="auto"/>
            <w:gridSpan w:val="4"/>
          </w:tcPr>
          <w:p w14:paraId="4AFA7827" w14:textId="16BAB6B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Income deprivation</w:t>
            </w:r>
          </w:p>
        </w:tc>
      </w:tr>
      <w:tr w:rsidR="00AF6791" w:rsidRPr="00AF6791" w14:paraId="3224FF16" w14:textId="77777777" w:rsidTr="00AF6791">
        <w:tc>
          <w:tcPr>
            <w:tcW w:w="5098" w:type="dxa"/>
          </w:tcPr>
          <w:p w14:paraId="20ED4D0B" w14:textId="77777777" w:rsidR="004B7D79" w:rsidRPr="00AF6791" w:rsidRDefault="004B7D79" w:rsidP="00EF24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0B26F33D" w14:textId="7777777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D4F240D" w14:textId="7777777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AB15E9C" w14:textId="7D40E2F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0" w:type="auto"/>
          </w:tcPr>
          <w:p w14:paraId="118768AE" w14:textId="20E95AB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</w:tcPr>
          <w:p w14:paraId="3429C57E" w14:textId="7777777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D4B0C4B" w14:textId="7777777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2C7A52B" w14:textId="532B403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0" w:type="auto"/>
          </w:tcPr>
          <w:p w14:paraId="101820D1" w14:textId="5FB66C0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</w:tcPr>
          <w:p w14:paraId="37231BB4" w14:textId="7777777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9D6A7CC" w14:textId="741DD28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8AF9C44" w14:textId="79F0E6E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0" w:type="auto"/>
          </w:tcPr>
          <w:p w14:paraId="540A81DE" w14:textId="47790E8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AF6791" w:rsidRPr="00AF6791" w14:paraId="51AACC9C" w14:textId="77777777" w:rsidTr="00AF6791">
        <w:tc>
          <w:tcPr>
            <w:tcW w:w="5098" w:type="dxa"/>
          </w:tcPr>
          <w:p w14:paraId="505AB5E0" w14:textId="4B42C593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Grand mean</w:t>
            </w:r>
          </w:p>
        </w:tc>
        <w:tc>
          <w:tcPr>
            <w:tcW w:w="818" w:type="dxa"/>
          </w:tcPr>
          <w:p w14:paraId="7F5C0BFF" w14:textId="2572F84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1.79</w:t>
            </w:r>
          </w:p>
        </w:tc>
        <w:tc>
          <w:tcPr>
            <w:tcW w:w="0" w:type="auto"/>
          </w:tcPr>
          <w:p w14:paraId="0C489F98" w14:textId="293A178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30025C5" w14:textId="2026D1B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-41.64 </w:t>
            </w:r>
          </w:p>
        </w:tc>
        <w:tc>
          <w:tcPr>
            <w:tcW w:w="0" w:type="auto"/>
          </w:tcPr>
          <w:p w14:paraId="77B5D6C5" w14:textId="265078D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2C967C6" w14:textId="2CAB64F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0" w:type="auto"/>
          </w:tcPr>
          <w:p w14:paraId="003F98F9" w14:textId="1C658A2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15FD4C77" w14:textId="0323675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-37.45 </w:t>
            </w:r>
          </w:p>
        </w:tc>
        <w:tc>
          <w:tcPr>
            <w:tcW w:w="0" w:type="auto"/>
          </w:tcPr>
          <w:p w14:paraId="316B1F50" w14:textId="53F55A8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9A122A9" w14:textId="0FFF3C6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1.6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7BE792C" w14:textId="1795107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59D0EBC" w14:textId="2AF0176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34.58</w:t>
            </w:r>
          </w:p>
        </w:tc>
        <w:tc>
          <w:tcPr>
            <w:tcW w:w="0" w:type="auto"/>
          </w:tcPr>
          <w:p w14:paraId="254B37DC" w14:textId="581A1A4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034B4778" w14:textId="77777777" w:rsidTr="00AF6791">
        <w:tc>
          <w:tcPr>
            <w:tcW w:w="5098" w:type="dxa"/>
          </w:tcPr>
          <w:p w14:paraId="207866C6" w14:textId="3CA0A9E5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Regulation (</w:t>
            </w:r>
            <w:proofErr w:type="spellStart"/>
            <w:r w:rsidRPr="00AF6791">
              <w:rPr>
                <w:rFonts w:ascii="Arial" w:hAnsi="Arial" w:cs="Arial"/>
                <w:sz w:val="18"/>
                <w:szCs w:val="18"/>
              </w:rPr>
              <w:t>pre</w:t>
            </w:r>
            <w:proofErr w:type="spellEnd"/>
            <w:r w:rsidRPr="00AF6791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AF6791">
              <w:rPr>
                <w:rFonts w:ascii="Arial" w:hAnsi="Arial" w:cs="Arial"/>
                <w:sz w:val="18"/>
                <w:szCs w:val="18"/>
              </w:rPr>
              <w:t>post</w:t>
            </w:r>
            <w:proofErr w:type="spellEnd"/>
            <w:r w:rsidRPr="00AF67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8" w:type="dxa"/>
          </w:tcPr>
          <w:p w14:paraId="3E99D194" w14:textId="46ABF37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20</w:t>
            </w:r>
          </w:p>
        </w:tc>
        <w:tc>
          <w:tcPr>
            <w:tcW w:w="0" w:type="auto"/>
          </w:tcPr>
          <w:p w14:paraId="200A1644" w14:textId="34A43F3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60B7533" w14:textId="591F479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6.88 </w:t>
            </w:r>
          </w:p>
        </w:tc>
        <w:tc>
          <w:tcPr>
            <w:tcW w:w="0" w:type="auto"/>
          </w:tcPr>
          <w:p w14:paraId="409BF301" w14:textId="41B515C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4F1B704" w14:textId="7F0D176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  <w:tc>
          <w:tcPr>
            <w:tcW w:w="0" w:type="auto"/>
          </w:tcPr>
          <w:p w14:paraId="751C9231" w14:textId="75CF0B0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9C64029" w14:textId="22DC365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6.50 </w:t>
            </w:r>
          </w:p>
        </w:tc>
        <w:tc>
          <w:tcPr>
            <w:tcW w:w="0" w:type="auto"/>
          </w:tcPr>
          <w:p w14:paraId="059833B9" w14:textId="6F49C78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7650D47" w14:textId="4DBCE74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0" w:type="auto"/>
          </w:tcPr>
          <w:p w14:paraId="20DE6791" w14:textId="41D2BDC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B04F6FB" w14:textId="413B740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6.68</w:t>
            </w:r>
          </w:p>
        </w:tc>
        <w:tc>
          <w:tcPr>
            <w:tcW w:w="0" w:type="auto"/>
          </w:tcPr>
          <w:p w14:paraId="4883CC8E" w14:textId="56E3739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1D57E32A" w14:textId="77777777" w:rsidTr="00AF6791">
        <w:tc>
          <w:tcPr>
            <w:tcW w:w="5098" w:type="dxa"/>
          </w:tcPr>
          <w:p w14:paraId="7A017EF0" w14:textId="46269AFD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F6791">
              <w:rPr>
                <w:rFonts w:ascii="Arial" w:hAnsi="Arial" w:cs="Arial"/>
                <w:sz w:val="18"/>
                <w:szCs w:val="18"/>
              </w:rPr>
              <w:t>Pre-</w:t>
            </w:r>
            <w:proofErr w:type="gramStart"/>
            <w:r w:rsidRPr="00AF6791">
              <w:rPr>
                <w:rFonts w:ascii="Arial" w:hAnsi="Arial" w:cs="Arial"/>
                <w:sz w:val="18"/>
                <w:szCs w:val="18"/>
              </w:rPr>
              <w:t>Regulation:cohort</w:t>
            </w:r>
            <w:proofErr w:type="spellEnd"/>
            <w:proofErr w:type="gramEnd"/>
          </w:p>
        </w:tc>
        <w:tc>
          <w:tcPr>
            <w:tcW w:w="818" w:type="dxa"/>
          </w:tcPr>
          <w:p w14:paraId="4D926025" w14:textId="4DA7179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610BDAD7" w14:textId="0A05229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66FADCF" w14:textId="3E05013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1.74 </w:t>
            </w:r>
          </w:p>
        </w:tc>
        <w:tc>
          <w:tcPr>
            <w:tcW w:w="0" w:type="auto"/>
          </w:tcPr>
          <w:p w14:paraId="256BA8E8" w14:textId="26A146B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8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096BAE3" w14:textId="7B9161F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6C301AC5" w14:textId="0FD784A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E3B836E" w14:textId="64214A6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78 </w:t>
            </w:r>
          </w:p>
        </w:tc>
        <w:tc>
          <w:tcPr>
            <w:tcW w:w="0" w:type="auto"/>
          </w:tcPr>
          <w:p w14:paraId="3C2DE0D0" w14:textId="26200B7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4343</w:t>
            </w:r>
          </w:p>
        </w:tc>
        <w:tc>
          <w:tcPr>
            <w:tcW w:w="0" w:type="auto"/>
          </w:tcPr>
          <w:p w14:paraId="3B59B474" w14:textId="47D7D96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D0B3968" w14:textId="33B346F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165AD6" w14:textId="0F37DC4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1.23</w:t>
            </w:r>
          </w:p>
        </w:tc>
        <w:tc>
          <w:tcPr>
            <w:tcW w:w="0" w:type="auto"/>
          </w:tcPr>
          <w:p w14:paraId="3FA7A453" w14:textId="6BA0669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2201</w:t>
            </w:r>
          </w:p>
        </w:tc>
      </w:tr>
      <w:tr w:rsidR="00AF6791" w:rsidRPr="00AF6791" w14:paraId="05F3A138" w14:textId="77777777" w:rsidTr="00AF6791">
        <w:tc>
          <w:tcPr>
            <w:tcW w:w="5098" w:type="dxa"/>
          </w:tcPr>
          <w:p w14:paraId="4FB28205" w14:textId="66196E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Post-</w:t>
            </w:r>
            <w:proofErr w:type="gramStart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Regulation:cohort</w:t>
            </w:r>
            <w:proofErr w:type="spellEnd"/>
            <w:proofErr w:type="gramEnd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18" w:type="dxa"/>
          </w:tcPr>
          <w:p w14:paraId="46F5F148" w14:textId="1E41822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64D4A72" w14:textId="13B8A14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E32E9C3" w14:textId="1ED757B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5.62 </w:t>
            </w:r>
          </w:p>
        </w:tc>
        <w:tc>
          <w:tcPr>
            <w:tcW w:w="0" w:type="auto"/>
          </w:tcPr>
          <w:p w14:paraId="523E9F8D" w14:textId="55FCAE6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4302CD6" w14:textId="1368C73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0" w:type="auto"/>
          </w:tcPr>
          <w:p w14:paraId="23513DC0" w14:textId="3BCE8B4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77BC987" w14:textId="0C7FF11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7.27 </w:t>
            </w:r>
          </w:p>
        </w:tc>
        <w:tc>
          <w:tcPr>
            <w:tcW w:w="0" w:type="auto"/>
          </w:tcPr>
          <w:p w14:paraId="72EF09B2" w14:textId="1C25311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2CEE003" w14:textId="5414DCD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D9519F5" w14:textId="0C9B23A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53E0B5" w14:textId="62A636E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7.94</w:t>
            </w:r>
          </w:p>
        </w:tc>
        <w:tc>
          <w:tcPr>
            <w:tcW w:w="0" w:type="auto"/>
          </w:tcPr>
          <w:p w14:paraId="47E060F0" w14:textId="37F9F6D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19889A7D" w14:textId="77777777" w:rsidTr="00AF6791">
        <w:tc>
          <w:tcPr>
            <w:tcW w:w="5098" w:type="dxa"/>
          </w:tcPr>
          <w:p w14:paraId="6E7CA680" w14:textId="223BAB7D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Rurality (rural area – midsize </w:t>
            </w:r>
            <w:proofErr w:type="spellStart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center</w:t>
            </w:r>
            <w:proofErr w:type="spellEnd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8" w:type="dxa"/>
          </w:tcPr>
          <w:p w14:paraId="0EA09133" w14:textId="3653AAD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5C9F54DB" w14:textId="2D10AE9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F0C6F71" w14:textId="1E2DC30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4.30 </w:t>
            </w:r>
          </w:p>
        </w:tc>
        <w:tc>
          <w:tcPr>
            <w:tcW w:w="0" w:type="auto"/>
          </w:tcPr>
          <w:p w14:paraId="5B1C0DF4" w14:textId="384DB87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1DEE53D" w14:textId="64F18B3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0" w:type="auto"/>
          </w:tcPr>
          <w:p w14:paraId="5C161866" w14:textId="7DC174B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E50238E" w14:textId="7EBAB74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3.16 </w:t>
            </w:r>
          </w:p>
        </w:tc>
        <w:tc>
          <w:tcPr>
            <w:tcW w:w="0" w:type="auto"/>
          </w:tcPr>
          <w:p w14:paraId="4370D73A" w14:textId="7CC2708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016</w:t>
            </w:r>
          </w:p>
        </w:tc>
        <w:tc>
          <w:tcPr>
            <w:tcW w:w="0" w:type="auto"/>
          </w:tcPr>
          <w:p w14:paraId="034CAF7D" w14:textId="743A79F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6180612" w14:textId="0119928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AFDA156" w14:textId="7C117DE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4.01</w:t>
            </w:r>
          </w:p>
        </w:tc>
        <w:tc>
          <w:tcPr>
            <w:tcW w:w="0" w:type="auto"/>
          </w:tcPr>
          <w:p w14:paraId="4F235534" w14:textId="088D710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33E80445" w14:textId="77777777" w:rsidTr="00AF6791">
        <w:tc>
          <w:tcPr>
            <w:tcW w:w="5098" w:type="dxa"/>
          </w:tcPr>
          <w:p w14:paraId="289B64C9" w14:textId="24A9BC42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Rurality (rural area – urban </w:t>
            </w:r>
            <w:proofErr w:type="spellStart"/>
            <w:r w:rsidRPr="00AF6791">
              <w:rPr>
                <w:rFonts w:ascii="Arial" w:hAnsi="Arial" w:cs="Arial"/>
                <w:sz w:val="18"/>
                <w:szCs w:val="18"/>
                <w:lang w:val="en-GB" w:eastAsia="de-DE"/>
              </w:rPr>
              <w:t>center</w:t>
            </w:r>
            <w:proofErr w:type="spellEnd"/>
            <w:r w:rsidRPr="00AF6791">
              <w:rPr>
                <w:rFonts w:ascii="Arial" w:hAnsi="Arial" w:cs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818" w:type="dxa"/>
          </w:tcPr>
          <w:p w14:paraId="2D15A3BC" w14:textId="6FDA6A3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4A7C9358" w14:textId="50DA37E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C762F69" w14:textId="67873EA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-0.84 </w:t>
            </w:r>
          </w:p>
        </w:tc>
        <w:tc>
          <w:tcPr>
            <w:tcW w:w="0" w:type="auto"/>
          </w:tcPr>
          <w:p w14:paraId="0D05B86C" w14:textId="1422962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402</w:t>
            </w:r>
          </w:p>
        </w:tc>
        <w:tc>
          <w:tcPr>
            <w:tcW w:w="0" w:type="auto"/>
          </w:tcPr>
          <w:p w14:paraId="11D7A97B" w14:textId="2176CF2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2B249F95" w14:textId="4B1B6AF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2F80C2A7" w14:textId="56B2F9C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24 </w:t>
            </w:r>
          </w:p>
        </w:tc>
        <w:tc>
          <w:tcPr>
            <w:tcW w:w="0" w:type="auto"/>
          </w:tcPr>
          <w:p w14:paraId="79B85C14" w14:textId="4A631DF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8119</w:t>
            </w:r>
          </w:p>
        </w:tc>
        <w:tc>
          <w:tcPr>
            <w:tcW w:w="0" w:type="auto"/>
          </w:tcPr>
          <w:p w14:paraId="65227577" w14:textId="40B9C6B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F3E1C9D" w14:textId="4A17605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0B15C2F" w14:textId="22ADC3D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44</w:t>
            </w:r>
          </w:p>
        </w:tc>
        <w:tc>
          <w:tcPr>
            <w:tcW w:w="0" w:type="auto"/>
          </w:tcPr>
          <w:p w14:paraId="1F2A46BA" w14:textId="5AB5F2A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6570</w:t>
            </w:r>
          </w:p>
        </w:tc>
      </w:tr>
      <w:tr w:rsidR="00AF6791" w:rsidRPr="00AF6791" w14:paraId="3C9C2647" w14:textId="77777777" w:rsidTr="00AF6791">
        <w:tc>
          <w:tcPr>
            <w:tcW w:w="5098" w:type="dxa"/>
          </w:tcPr>
          <w:p w14:paraId="66F89578" w14:textId="2B8E16A4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 w:eastAsia="de-DE"/>
              </w:rPr>
              <w:t>Distance to Berlin (close – far)</w:t>
            </w:r>
          </w:p>
        </w:tc>
        <w:tc>
          <w:tcPr>
            <w:tcW w:w="818" w:type="dxa"/>
          </w:tcPr>
          <w:p w14:paraId="09CCF4F0" w14:textId="699054B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72BAC1F4" w14:textId="5E9EBF2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698B0498" w14:textId="282D73A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10.04 </w:t>
            </w:r>
          </w:p>
        </w:tc>
        <w:tc>
          <w:tcPr>
            <w:tcW w:w="0" w:type="auto"/>
          </w:tcPr>
          <w:p w14:paraId="153C198E" w14:textId="729B7C5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402F306" w14:textId="7A93D62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0" w:type="auto"/>
          </w:tcPr>
          <w:p w14:paraId="383E7D9D" w14:textId="6362AA0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3DAD2A5D" w14:textId="370AE6A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7.09 </w:t>
            </w:r>
          </w:p>
        </w:tc>
        <w:tc>
          <w:tcPr>
            <w:tcW w:w="0" w:type="auto"/>
          </w:tcPr>
          <w:p w14:paraId="373EFA18" w14:textId="32B3D7B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99D71AF" w14:textId="320A589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0" w:type="auto"/>
          </w:tcPr>
          <w:p w14:paraId="06B0211F" w14:textId="40A1546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0D2910" w14:textId="0CDC9E4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5.03</w:t>
            </w:r>
          </w:p>
        </w:tc>
        <w:tc>
          <w:tcPr>
            <w:tcW w:w="0" w:type="auto"/>
          </w:tcPr>
          <w:p w14:paraId="41ED0315" w14:textId="487FB7E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61DABAF5" w14:textId="77777777" w:rsidTr="00AF6791">
        <w:tc>
          <w:tcPr>
            <w:tcW w:w="5098" w:type="dxa"/>
          </w:tcPr>
          <w:p w14:paraId="3CF16AFD" w14:textId="04442C80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Gender (Girls – Boys)</w:t>
            </w:r>
          </w:p>
        </w:tc>
        <w:tc>
          <w:tcPr>
            <w:tcW w:w="818" w:type="dxa"/>
          </w:tcPr>
          <w:p w14:paraId="425F0A18" w14:textId="7442B24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0" w:type="auto"/>
          </w:tcPr>
          <w:p w14:paraId="4B230F6C" w14:textId="0D4D135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4A237AA" w14:textId="01AFAA4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17.67 </w:t>
            </w:r>
          </w:p>
        </w:tc>
        <w:tc>
          <w:tcPr>
            <w:tcW w:w="0" w:type="auto"/>
          </w:tcPr>
          <w:p w14:paraId="2E3E40BD" w14:textId="7E96A5E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D159C06" w14:textId="7A1226A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0" w:type="auto"/>
          </w:tcPr>
          <w:p w14:paraId="6AEA7476" w14:textId="7F73833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5464D2E" w14:textId="5065C2A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17.72 </w:t>
            </w:r>
          </w:p>
        </w:tc>
        <w:tc>
          <w:tcPr>
            <w:tcW w:w="0" w:type="auto"/>
          </w:tcPr>
          <w:p w14:paraId="150BB23C" w14:textId="5EB46BC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931C1F5" w14:textId="125606D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6C9A14E8" w14:textId="1A6B0BE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CC15713" w14:textId="2DF35F4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17.66</w:t>
            </w:r>
          </w:p>
        </w:tc>
        <w:tc>
          <w:tcPr>
            <w:tcW w:w="0" w:type="auto"/>
          </w:tcPr>
          <w:p w14:paraId="20366559" w14:textId="1E9D190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009242A8" w14:textId="77777777" w:rsidTr="00AF6791">
        <w:tc>
          <w:tcPr>
            <w:tcW w:w="5098" w:type="dxa"/>
          </w:tcPr>
          <w:p w14:paraId="4FE2C103" w14:textId="747CFCCB" w:rsidR="004B7D79" w:rsidRPr="00AF6791" w:rsidRDefault="00AF6791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Deprivation</w:t>
            </w:r>
          </w:p>
        </w:tc>
        <w:tc>
          <w:tcPr>
            <w:tcW w:w="818" w:type="dxa"/>
          </w:tcPr>
          <w:p w14:paraId="1F199756" w14:textId="3DBF75E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</w:tcPr>
          <w:p w14:paraId="576BD7FB" w14:textId="60EC7D9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49136AFA" w14:textId="1B13889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0.09 </w:t>
            </w:r>
          </w:p>
        </w:tc>
        <w:tc>
          <w:tcPr>
            <w:tcW w:w="0" w:type="auto"/>
          </w:tcPr>
          <w:p w14:paraId="08FBDF53" w14:textId="1E2E8F7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92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D94E998" w14:textId="2562261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98</w:t>
            </w:r>
          </w:p>
        </w:tc>
        <w:tc>
          <w:tcPr>
            <w:tcW w:w="0" w:type="auto"/>
          </w:tcPr>
          <w:p w14:paraId="14E31996" w14:textId="1F01995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41B33936" w14:textId="3F82B83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3.94 </w:t>
            </w:r>
          </w:p>
        </w:tc>
        <w:tc>
          <w:tcPr>
            <w:tcW w:w="0" w:type="auto"/>
          </w:tcPr>
          <w:p w14:paraId="13A6A017" w14:textId="35B846E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FF2C5F7" w14:textId="0EB66CB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1.5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08C5A0C" w14:textId="3A34AC6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3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58532A" w14:textId="6E20EF6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5.12</w:t>
            </w:r>
          </w:p>
        </w:tc>
        <w:tc>
          <w:tcPr>
            <w:tcW w:w="0" w:type="auto"/>
          </w:tcPr>
          <w:p w14:paraId="297B7708" w14:textId="7DCDF9F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013768DD" w14:textId="77777777" w:rsidTr="00AF6791">
        <w:tc>
          <w:tcPr>
            <w:tcW w:w="5098" w:type="dxa"/>
          </w:tcPr>
          <w:p w14:paraId="6B7F0523" w14:textId="387401ED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Gender (Girls – Boys) * Rurality (rural area – midsize </w:t>
            </w:r>
            <w:proofErr w:type="spellStart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center</w:t>
            </w:r>
            <w:proofErr w:type="spellEnd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8" w:type="dxa"/>
          </w:tcPr>
          <w:p w14:paraId="3CCB1DA8" w14:textId="751A629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235FCE45" w14:textId="72A854A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2F50A4D" w14:textId="5F498AD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-2.30 </w:t>
            </w:r>
          </w:p>
        </w:tc>
        <w:tc>
          <w:tcPr>
            <w:tcW w:w="0" w:type="auto"/>
          </w:tcPr>
          <w:p w14:paraId="0D98E5BF" w14:textId="1AA8C61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2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F7DBA27" w14:textId="4C9BA1A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6A05AC40" w14:textId="4CC4FC8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DB28597" w14:textId="67595B0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2.37 </w:t>
            </w:r>
          </w:p>
        </w:tc>
        <w:tc>
          <w:tcPr>
            <w:tcW w:w="0" w:type="auto"/>
          </w:tcPr>
          <w:p w14:paraId="04BBBAFD" w14:textId="10B8E75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76</w:t>
            </w:r>
          </w:p>
        </w:tc>
        <w:tc>
          <w:tcPr>
            <w:tcW w:w="0" w:type="auto"/>
          </w:tcPr>
          <w:p w14:paraId="50E4B426" w14:textId="4ACF68C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8CD31F8" w14:textId="3CF3454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1013A2D" w14:textId="236730F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2.34</w:t>
            </w:r>
          </w:p>
        </w:tc>
        <w:tc>
          <w:tcPr>
            <w:tcW w:w="0" w:type="auto"/>
          </w:tcPr>
          <w:p w14:paraId="1721A804" w14:textId="76534FA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192</w:t>
            </w:r>
          </w:p>
        </w:tc>
      </w:tr>
      <w:tr w:rsidR="00AF6791" w:rsidRPr="00AF6791" w14:paraId="3C45088D" w14:textId="77777777" w:rsidTr="00AF6791">
        <w:tc>
          <w:tcPr>
            <w:tcW w:w="5098" w:type="dxa"/>
          </w:tcPr>
          <w:p w14:paraId="08C0C437" w14:textId="6011DE7B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Gender (Girls – Boys) * Rurality (rural area – urban </w:t>
            </w:r>
            <w:proofErr w:type="spellStart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center</w:t>
            </w:r>
            <w:proofErr w:type="spellEnd"/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8" w:type="dxa"/>
          </w:tcPr>
          <w:p w14:paraId="6F43D580" w14:textId="008DD10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14:paraId="1305B241" w14:textId="3EC3F70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66342947" w14:textId="2D78EC1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-1.16 </w:t>
            </w:r>
          </w:p>
        </w:tc>
        <w:tc>
          <w:tcPr>
            <w:tcW w:w="0" w:type="auto"/>
          </w:tcPr>
          <w:p w14:paraId="7A206494" w14:textId="6D707D5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4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613D785" w14:textId="0F74EC5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0C55DB89" w14:textId="3C19696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7BF6F29" w14:textId="76AE007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1.32 </w:t>
            </w:r>
          </w:p>
        </w:tc>
        <w:tc>
          <w:tcPr>
            <w:tcW w:w="0" w:type="auto"/>
          </w:tcPr>
          <w:p w14:paraId="1618593B" w14:textId="20909DE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1865</w:t>
            </w:r>
          </w:p>
        </w:tc>
        <w:tc>
          <w:tcPr>
            <w:tcW w:w="0" w:type="auto"/>
          </w:tcPr>
          <w:p w14:paraId="597244B1" w14:textId="11F3E92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14:paraId="1BA7DE89" w14:textId="7FDC5C0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F23DE09" w14:textId="0302C0B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1.31</w:t>
            </w:r>
          </w:p>
        </w:tc>
        <w:tc>
          <w:tcPr>
            <w:tcW w:w="0" w:type="auto"/>
          </w:tcPr>
          <w:p w14:paraId="5E09E28C" w14:textId="7523B49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894</w:t>
            </w:r>
          </w:p>
        </w:tc>
      </w:tr>
      <w:tr w:rsidR="00AF6791" w:rsidRPr="00AF6791" w14:paraId="6570FBAB" w14:textId="77777777" w:rsidTr="00AF6791">
        <w:tc>
          <w:tcPr>
            <w:tcW w:w="5098" w:type="dxa"/>
          </w:tcPr>
          <w:p w14:paraId="1201D8F9" w14:textId="5B159C9C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Gender (Girls – Boys) * </w:t>
            </w:r>
            <w:r w:rsidRPr="00AF6791">
              <w:rPr>
                <w:rFonts w:ascii="Arial" w:hAnsi="Arial" w:cs="Arial"/>
                <w:sz w:val="18"/>
                <w:szCs w:val="18"/>
                <w:lang w:val="en-GB" w:eastAsia="de-DE"/>
              </w:rPr>
              <w:t>Distance to Berlin (close – far)</w:t>
            </w:r>
          </w:p>
        </w:tc>
        <w:tc>
          <w:tcPr>
            <w:tcW w:w="818" w:type="dxa"/>
          </w:tcPr>
          <w:p w14:paraId="172A29D5" w14:textId="5B99839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3B6F758B" w14:textId="1B2909E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6BED8FDD" w14:textId="5C942C2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-2.49 </w:t>
            </w:r>
          </w:p>
        </w:tc>
        <w:tc>
          <w:tcPr>
            <w:tcW w:w="0" w:type="auto"/>
          </w:tcPr>
          <w:p w14:paraId="13B4EF19" w14:textId="5A81A15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12F3572" w14:textId="139C6D8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5CF9D96F" w14:textId="1EDE3FF2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F455572" w14:textId="54D3D0B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2.46 </w:t>
            </w:r>
          </w:p>
        </w:tc>
        <w:tc>
          <w:tcPr>
            <w:tcW w:w="0" w:type="auto"/>
          </w:tcPr>
          <w:p w14:paraId="41EBB534" w14:textId="670736F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140</w:t>
            </w:r>
          </w:p>
        </w:tc>
        <w:tc>
          <w:tcPr>
            <w:tcW w:w="0" w:type="auto"/>
          </w:tcPr>
          <w:p w14:paraId="23C4F82A" w14:textId="52506CF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E8C8052" w14:textId="55A396C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A936DFA" w14:textId="1210EE2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2.42</w:t>
            </w:r>
          </w:p>
        </w:tc>
        <w:tc>
          <w:tcPr>
            <w:tcW w:w="0" w:type="auto"/>
          </w:tcPr>
          <w:p w14:paraId="54EEBA61" w14:textId="75D53AC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154</w:t>
            </w:r>
          </w:p>
        </w:tc>
      </w:tr>
      <w:tr w:rsidR="00AF6791" w:rsidRPr="00AF6791" w14:paraId="6BA7565D" w14:textId="77777777" w:rsidTr="00AF6791">
        <w:tc>
          <w:tcPr>
            <w:tcW w:w="5098" w:type="dxa"/>
          </w:tcPr>
          <w:p w14:paraId="5E7FFDC7" w14:textId="163B2BA5" w:rsidR="004B7D79" w:rsidRPr="00AF6791" w:rsidRDefault="00AF6791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Deprivation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B7D79" w:rsidRPr="00AF6791">
              <w:rPr>
                <w:rFonts w:ascii="Arial" w:hAnsi="Arial" w:cs="Arial"/>
                <w:sz w:val="18"/>
                <w:szCs w:val="18"/>
              </w:rPr>
              <w:t>* Regulation (</w:t>
            </w:r>
            <w:proofErr w:type="spellStart"/>
            <w:r w:rsidR="004B7D79" w:rsidRPr="00AF6791">
              <w:rPr>
                <w:rFonts w:ascii="Arial" w:hAnsi="Arial" w:cs="Arial"/>
                <w:sz w:val="18"/>
                <w:szCs w:val="18"/>
              </w:rPr>
              <w:t>pre</w:t>
            </w:r>
            <w:proofErr w:type="spellEnd"/>
            <w:r w:rsidR="004B7D79" w:rsidRPr="00AF6791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="004B7D79" w:rsidRPr="00AF6791">
              <w:rPr>
                <w:rFonts w:ascii="Arial" w:hAnsi="Arial" w:cs="Arial"/>
                <w:sz w:val="18"/>
                <w:szCs w:val="18"/>
              </w:rPr>
              <w:t>post</w:t>
            </w:r>
            <w:proofErr w:type="spellEnd"/>
            <w:r w:rsidR="004B7D79" w:rsidRPr="00AF67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8" w:type="dxa"/>
          </w:tcPr>
          <w:p w14:paraId="059A27AB" w14:textId="17D241B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14:paraId="32282948" w14:textId="40C7D74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6F37986D" w14:textId="3DFD1C0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41 </w:t>
            </w:r>
          </w:p>
        </w:tc>
        <w:tc>
          <w:tcPr>
            <w:tcW w:w="0" w:type="auto"/>
          </w:tcPr>
          <w:p w14:paraId="42DF8555" w14:textId="3A1663F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  <w:tc>
          <w:tcPr>
            <w:tcW w:w="0" w:type="auto"/>
          </w:tcPr>
          <w:p w14:paraId="698260B5" w14:textId="7D83F68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0" w:type="auto"/>
          </w:tcPr>
          <w:p w14:paraId="35E15845" w14:textId="4F47DB8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140AF1C3" w14:textId="78176DE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0.98 </w:t>
            </w:r>
          </w:p>
        </w:tc>
        <w:tc>
          <w:tcPr>
            <w:tcW w:w="0" w:type="auto"/>
          </w:tcPr>
          <w:p w14:paraId="02E97E31" w14:textId="1AD529A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3289</w:t>
            </w:r>
          </w:p>
        </w:tc>
        <w:tc>
          <w:tcPr>
            <w:tcW w:w="0" w:type="auto"/>
          </w:tcPr>
          <w:p w14:paraId="5056045C" w14:textId="7271E2D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14:paraId="711EB923" w14:textId="773A395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529AC1B1" w14:textId="5F2387D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00</w:t>
            </w:r>
          </w:p>
        </w:tc>
        <w:tc>
          <w:tcPr>
            <w:tcW w:w="0" w:type="auto"/>
          </w:tcPr>
          <w:p w14:paraId="16057D5F" w14:textId="103E0B9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9965</w:t>
            </w:r>
          </w:p>
        </w:tc>
      </w:tr>
      <w:tr w:rsidR="00AF6791" w:rsidRPr="00AF6791" w14:paraId="7B3D630F" w14:textId="77777777" w:rsidTr="00AF6791">
        <w:tc>
          <w:tcPr>
            <w:tcW w:w="5098" w:type="dxa"/>
          </w:tcPr>
          <w:p w14:paraId="3E28942B" w14:textId="6C3B52DB" w:rsidR="004B7D79" w:rsidRPr="00AF6791" w:rsidRDefault="00AF6791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Deprivation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B7D79" w:rsidRPr="00AF6791">
              <w:rPr>
                <w:rFonts w:ascii="Arial" w:hAnsi="Arial" w:cs="Arial"/>
                <w:sz w:val="18"/>
                <w:szCs w:val="18"/>
              </w:rPr>
              <w:t xml:space="preserve">* </w:t>
            </w:r>
            <w:proofErr w:type="spellStart"/>
            <w:r w:rsidR="004B7D79" w:rsidRPr="00AF6791">
              <w:rPr>
                <w:rFonts w:ascii="Arial" w:hAnsi="Arial" w:cs="Arial"/>
                <w:sz w:val="18"/>
                <w:szCs w:val="18"/>
              </w:rPr>
              <w:t>Pre-</w:t>
            </w:r>
            <w:proofErr w:type="gramStart"/>
            <w:r w:rsidR="004B7D79" w:rsidRPr="00AF6791">
              <w:rPr>
                <w:rFonts w:ascii="Arial" w:hAnsi="Arial" w:cs="Arial"/>
                <w:sz w:val="18"/>
                <w:szCs w:val="18"/>
              </w:rPr>
              <w:t>Regulation:cohort</w:t>
            </w:r>
            <w:proofErr w:type="spellEnd"/>
            <w:proofErr w:type="gramEnd"/>
          </w:p>
        </w:tc>
        <w:tc>
          <w:tcPr>
            <w:tcW w:w="818" w:type="dxa"/>
          </w:tcPr>
          <w:p w14:paraId="76216628" w14:textId="3DA1B067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0" w:type="auto"/>
          </w:tcPr>
          <w:p w14:paraId="121383F8" w14:textId="4D9AA96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35C8FF20" w14:textId="49C47D9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0.67 </w:t>
            </w:r>
          </w:p>
        </w:tc>
        <w:tc>
          <w:tcPr>
            <w:tcW w:w="0" w:type="auto"/>
          </w:tcPr>
          <w:p w14:paraId="7AF04FBB" w14:textId="2759628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5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0D96283" w14:textId="6200B35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3620EF49" w14:textId="6717529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702FA25B" w14:textId="21041ED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1.37 </w:t>
            </w:r>
          </w:p>
        </w:tc>
        <w:tc>
          <w:tcPr>
            <w:tcW w:w="0" w:type="auto"/>
          </w:tcPr>
          <w:p w14:paraId="6E746CC6" w14:textId="7EAAD54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1718</w:t>
            </w:r>
          </w:p>
        </w:tc>
        <w:tc>
          <w:tcPr>
            <w:tcW w:w="0" w:type="auto"/>
          </w:tcPr>
          <w:p w14:paraId="77484475" w14:textId="1617AC5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14:paraId="2BCFFA85" w14:textId="4D0295D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37DE18B" w14:textId="42B16DD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81</w:t>
            </w:r>
          </w:p>
        </w:tc>
        <w:tc>
          <w:tcPr>
            <w:tcW w:w="0" w:type="auto"/>
          </w:tcPr>
          <w:p w14:paraId="0F423D7B" w14:textId="374E709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4186</w:t>
            </w:r>
          </w:p>
        </w:tc>
      </w:tr>
      <w:tr w:rsidR="00AF6791" w:rsidRPr="00AF6791" w14:paraId="0431F85B" w14:textId="77777777" w:rsidTr="00AF6791">
        <w:tc>
          <w:tcPr>
            <w:tcW w:w="5098" w:type="dxa"/>
          </w:tcPr>
          <w:p w14:paraId="4315A9ED" w14:textId="1D2E0DC3" w:rsidR="004B7D79" w:rsidRPr="00AF6791" w:rsidRDefault="00AF6791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Deprivation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B7D79" w:rsidRPr="00AF6791">
              <w:rPr>
                <w:rFonts w:ascii="Arial" w:hAnsi="Arial" w:cs="Arial"/>
                <w:sz w:val="18"/>
                <w:szCs w:val="18"/>
              </w:rPr>
              <w:t xml:space="preserve">* </w:t>
            </w:r>
            <w:proofErr w:type="spellStart"/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>Post-</w:t>
            </w:r>
            <w:proofErr w:type="gramStart"/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>Regulation:cohort</w:t>
            </w:r>
            <w:proofErr w:type="spellEnd"/>
            <w:proofErr w:type="gramEnd"/>
          </w:p>
        </w:tc>
        <w:tc>
          <w:tcPr>
            <w:tcW w:w="818" w:type="dxa"/>
          </w:tcPr>
          <w:p w14:paraId="43CC0B2B" w14:textId="07003A9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0" w:type="auto"/>
          </w:tcPr>
          <w:p w14:paraId="3AE881C3" w14:textId="4162338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3124B6A6" w14:textId="11BA80B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1.71 </w:t>
            </w:r>
          </w:p>
        </w:tc>
        <w:tc>
          <w:tcPr>
            <w:tcW w:w="0" w:type="auto"/>
          </w:tcPr>
          <w:p w14:paraId="687FD811" w14:textId="2B24C841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0" w:type="auto"/>
          </w:tcPr>
          <w:p w14:paraId="2B87CD6A" w14:textId="49DE2D80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0" w:type="auto"/>
          </w:tcPr>
          <w:p w14:paraId="187D4CF7" w14:textId="267165A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0B90F53F" w14:textId="288885A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2.31 </w:t>
            </w:r>
          </w:p>
        </w:tc>
        <w:tc>
          <w:tcPr>
            <w:tcW w:w="0" w:type="auto"/>
          </w:tcPr>
          <w:p w14:paraId="531D2908" w14:textId="7AC53C8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207</w:t>
            </w:r>
          </w:p>
        </w:tc>
        <w:tc>
          <w:tcPr>
            <w:tcW w:w="0" w:type="auto"/>
          </w:tcPr>
          <w:p w14:paraId="3C4C72E6" w14:textId="253B70D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0" w:type="auto"/>
          </w:tcPr>
          <w:p w14:paraId="49BFB6C4" w14:textId="2873ADC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20BC0C1F" w14:textId="64CA8E3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 1.42</w:t>
            </w:r>
          </w:p>
        </w:tc>
        <w:tc>
          <w:tcPr>
            <w:tcW w:w="0" w:type="auto"/>
          </w:tcPr>
          <w:p w14:paraId="6929D089" w14:textId="57427CE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1548</w:t>
            </w:r>
          </w:p>
        </w:tc>
      </w:tr>
      <w:tr w:rsidR="00AF6791" w:rsidRPr="00AF6791" w14:paraId="37DD493C" w14:textId="77777777" w:rsidTr="00AF6791">
        <w:tc>
          <w:tcPr>
            <w:tcW w:w="5098" w:type="dxa"/>
          </w:tcPr>
          <w:p w14:paraId="13203176" w14:textId="0A37266C" w:rsidR="004B7D79" w:rsidRPr="00AF6791" w:rsidRDefault="00AF6791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Deprivation </w:t>
            </w:r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* Rurality (rural area – midsize </w:t>
            </w:r>
            <w:proofErr w:type="spellStart"/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>center</w:t>
            </w:r>
            <w:proofErr w:type="spellEnd"/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8" w:type="dxa"/>
          </w:tcPr>
          <w:p w14:paraId="642E902C" w14:textId="2ED4DFA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5C84534C" w14:textId="10F08B9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55163ACE" w14:textId="04C6DFCC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</w:tcPr>
          <w:p w14:paraId="50DAE0DA" w14:textId="3DC06235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52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8DC067E" w14:textId="520147F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0" w:type="auto"/>
          </w:tcPr>
          <w:p w14:paraId="4C692E53" w14:textId="6172958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77F0FA3C" w14:textId="19FE50A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2.60 </w:t>
            </w:r>
          </w:p>
        </w:tc>
        <w:tc>
          <w:tcPr>
            <w:tcW w:w="0" w:type="auto"/>
          </w:tcPr>
          <w:p w14:paraId="72BCD757" w14:textId="7BAF7C7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092</w:t>
            </w:r>
          </w:p>
        </w:tc>
        <w:tc>
          <w:tcPr>
            <w:tcW w:w="0" w:type="auto"/>
          </w:tcPr>
          <w:p w14:paraId="53D5EDA7" w14:textId="74644C1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7923AE23" w14:textId="4A227F1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519E1512" w14:textId="5AD359A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0.81</w:t>
            </w:r>
          </w:p>
        </w:tc>
        <w:tc>
          <w:tcPr>
            <w:tcW w:w="0" w:type="auto"/>
          </w:tcPr>
          <w:p w14:paraId="389B461B" w14:textId="2CBE1278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0.4157</w:t>
            </w:r>
          </w:p>
        </w:tc>
      </w:tr>
      <w:tr w:rsidR="00AF6791" w:rsidRPr="00AF6791" w14:paraId="0D956BC5" w14:textId="77777777" w:rsidTr="00AF6791">
        <w:tc>
          <w:tcPr>
            <w:tcW w:w="5098" w:type="dxa"/>
          </w:tcPr>
          <w:p w14:paraId="0C70BB86" w14:textId="0D84DBA9" w:rsidR="004B7D79" w:rsidRPr="00AF6791" w:rsidRDefault="00AF6791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Deprivation </w:t>
            </w:r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* Rurality (rural area – </w:t>
            </w:r>
            <w:r w:rsidR="00EF6820">
              <w:rPr>
                <w:rFonts w:ascii="Arial" w:hAnsi="Arial" w:cs="Arial"/>
                <w:sz w:val="18"/>
                <w:szCs w:val="18"/>
                <w:lang w:val="en-GB"/>
              </w:rPr>
              <w:t>urban</w:t>
            </w:r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>center</w:t>
            </w:r>
            <w:proofErr w:type="spellEnd"/>
            <w:r w:rsidR="004B7D79" w:rsidRPr="00AF679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18" w:type="dxa"/>
          </w:tcPr>
          <w:p w14:paraId="511A5CB2" w14:textId="5FF3DB8A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0" w:type="auto"/>
          </w:tcPr>
          <w:p w14:paraId="52876F03" w14:textId="5D6FFF8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5BD6C70A" w14:textId="5B7C81AB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6791">
              <w:rPr>
                <w:rFonts w:ascii="Arial" w:hAnsi="Arial" w:cs="Arial"/>
                <w:sz w:val="18"/>
                <w:szCs w:val="18"/>
              </w:rPr>
              <w:t xml:space="preserve">-2.22 </w:t>
            </w:r>
          </w:p>
        </w:tc>
        <w:tc>
          <w:tcPr>
            <w:tcW w:w="0" w:type="auto"/>
          </w:tcPr>
          <w:p w14:paraId="599EAFC9" w14:textId="188460E6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179F601C" w14:textId="00DCE4C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0" w:type="auto"/>
          </w:tcPr>
          <w:p w14:paraId="29B29CBE" w14:textId="39FFC07D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37CA941A" w14:textId="7A22F23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3.48 </w:t>
            </w:r>
          </w:p>
        </w:tc>
        <w:tc>
          <w:tcPr>
            <w:tcW w:w="0" w:type="auto"/>
          </w:tcPr>
          <w:p w14:paraId="71A07A5D" w14:textId="42DDD9C3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DBC5A45" w14:textId="423A263F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-1.3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DCE7DE9" w14:textId="4218BD49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0.3</w:t>
            </w:r>
            <w:r w:rsidR="00AF6791" w:rsidRPr="00AF67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4834895" w14:textId="68DC7DAE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 xml:space="preserve"> -3.74</w:t>
            </w:r>
          </w:p>
        </w:tc>
        <w:tc>
          <w:tcPr>
            <w:tcW w:w="0" w:type="auto"/>
          </w:tcPr>
          <w:p w14:paraId="2B844D47" w14:textId="4A6F5274" w:rsidR="004B7D79" w:rsidRPr="00AF6791" w:rsidRDefault="004B7D79" w:rsidP="004B7D79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7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F6791" w:rsidRPr="00AF6791" w14:paraId="09D99AC6" w14:textId="77777777" w:rsidTr="00AF6791">
        <w:tc>
          <w:tcPr>
            <w:tcW w:w="5098" w:type="dxa"/>
          </w:tcPr>
          <w:p w14:paraId="39E9B434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216DA8F7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32038EE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5B30CB3" w14:textId="30BAA38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0FB18C0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B851DBB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5B0641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BF162E7" w14:textId="4433F56C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66C1A01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F0E2719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164C3EB" w14:textId="2DDFD57F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C2E42EB" w14:textId="25C13D98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5CA382C" w14:textId="77777777" w:rsidR="004B7D79" w:rsidRPr="00AF6791" w:rsidRDefault="004B7D79" w:rsidP="004B7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7DF9C8C9" w14:textId="77777777" w:rsidR="001D6151" w:rsidRDefault="00EF24A7" w:rsidP="001D6151">
      <w:pPr>
        <w:rPr>
          <w:lang w:val="en-GB"/>
        </w:rPr>
      </w:pPr>
      <w:r w:rsidRPr="00934038">
        <w:rPr>
          <w:lang w:val="en-GB"/>
        </w:rPr>
        <w:t xml:space="preserve"> </w:t>
      </w:r>
    </w:p>
    <w:p w14:paraId="7298B396" w14:textId="77777777" w:rsidR="001D6151" w:rsidRDefault="001D6151" w:rsidP="001D6151">
      <w:pPr>
        <w:rPr>
          <w:lang w:val="en-GB"/>
        </w:rPr>
        <w:sectPr w:rsidR="001D6151" w:rsidSect="001D61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F6E6D0" w14:textId="0B5E9680" w:rsidR="001D6151" w:rsidRDefault="001D6151" w:rsidP="001D6151">
      <w:pPr>
        <w:rPr>
          <w:lang w:val="en-GB"/>
        </w:rPr>
      </w:pPr>
      <w:r w:rsidRPr="001D6151">
        <w:rPr>
          <w:i/>
          <w:iCs/>
          <w:lang w:val="en-GB"/>
        </w:rPr>
        <w:lastRenderedPageBreak/>
        <w:t>Table S2</w:t>
      </w:r>
      <w:r>
        <w:rPr>
          <w:lang w:val="en-GB"/>
        </w:rPr>
        <w:t xml:space="preserve">: </w:t>
      </w:r>
      <w:r>
        <w:rPr>
          <w:rFonts w:ascii="Arial" w:eastAsia="Arial" w:hAnsi="Arial" w:cs="Arial"/>
          <w:kern w:val="0"/>
          <w:sz w:val="22"/>
          <w:szCs w:val="22"/>
          <w:lang w:val="en-GB" w:eastAsia="de-DE"/>
          <w14:ligatures w14:val="none"/>
        </w:rPr>
        <w:t>Random</w:t>
      </w:r>
      <w:r w:rsidRPr="00A956F4">
        <w:rPr>
          <w:rFonts w:ascii="Arial" w:eastAsia="Arial" w:hAnsi="Arial" w:cs="Arial"/>
          <w:kern w:val="0"/>
          <w:sz w:val="22"/>
          <w:szCs w:val="22"/>
          <w:lang w:val="en-GB" w:eastAsia="de-DE"/>
          <w14:ligatures w14:val="none"/>
        </w:rPr>
        <w:t xml:space="preserve"> effects parameters</w:t>
      </w:r>
      <w:r>
        <w:rPr>
          <w:rFonts w:ascii="Arial" w:eastAsia="Arial" w:hAnsi="Arial" w:cs="Arial"/>
          <w:kern w:val="0"/>
          <w:sz w:val="22"/>
          <w:szCs w:val="22"/>
          <w:lang w:val="en-GB" w:eastAsia="de-DE"/>
          <w14:ligatures w14:val="none"/>
        </w:rPr>
        <w:t xml:space="preserve"> of post hoc analyses models utilising GISD sub scores</w:t>
      </w:r>
    </w:p>
    <w:tbl>
      <w:tblPr>
        <w:tblStyle w:val="TableGrid"/>
        <w:tblW w:w="8755" w:type="dxa"/>
        <w:tblInd w:w="-108" w:type="dxa"/>
        <w:tblLayout w:type="fixed"/>
        <w:tblLook w:val="0600" w:firstRow="0" w:lastRow="0" w:firstColumn="0" w:lastColumn="0" w:noHBand="1" w:noVBand="1"/>
      </w:tblPr>
      <w:tblGrid>
        <w:gridCol w:w="533"/>
        <w:gridCol w:w="707"/>
        <w:gridCol w:w="3263"/>
        <w:gridCol w:w="850"/>
        <w:gridCol w:w="851"/>
        <w:gridCol w:w="850"/>
        <w:gridCol w:w="851"/>
        <w:gridCol w:w="850"/>
      </w:tblGrid>
      <w:tr w:rsidR="001D6151" w:rsidRPr="00E70201" w14:paraId="12021F0B" w14:textId="77777777" w:rsidTr="003965C6">
        <w:tc>
          <w:tcPr>
            <w:tcW w:w="533" w:type="dxa"/>
            <w:tcBorders>
              <w:bottom w:val="single" w:sz="4" w:space="0" w:color="auto"/>
              <w:right w:val="nil"/>
            </w:tcBorders>
          </w:tcPr>
          <w:p w14:paraId="36BF42E1" w14:textId="77777777" w:rsidR="001D6151" w:rsidRPr="001D615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9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758668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 xml:space="preserve">Random </w:t>
            </w:r>
            <w:proofErr w:type="spellStart"/>
            <w:r w:rsidRPr="00E70201">
              <w:rPr>
                <w:rFonts w:ascii="Arial" w:hAnsi="Arial" w:cs="Arial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1B2275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  <w:lang w:val="en-GB" w:eastAsia="de-DE"/>
              </w:rPr>
              <w:t>V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A9CDD9F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  <w:lang w:val="en-GB" w:eastAsia="de-DE"/>
              </w:rPr>
              <w:t>S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EEEF78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  <w:lang w:val="en-GB" w:eastAsia="de-DE"/>
              </w:rPr>
              <w:t>C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099C211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45B6D47A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</w:tr>
      <w:tr w:rsidR="001D6151" w:rsidRPr="00E70201" w14:paraId="69267C73" w14:textId="77777777" w:rsidTr="003965C6">
        <w:tc>
          <w:tcPr>
            <w:tcW w:w="8755" w:type="dxa"/>
            <w:gridSpan w:val="8"/>
            <w:tcBorders>
              <w:bottom w:val="nil"/>
            </w:tcBorders>
          </w:tcPr>
          <w:p w14:paraId="766DB0D9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  <w:lang w:val="en-GB" w:eastAsia="de-DE"/>
              </w:rPr>
              <w:t>Education deprivation</w:t>
            </w:r>
          </w:p>
        </w:tc>
      </w:tr>
      <w:tr w:rsidR="001D6151" w:rsidRPr="00E70201" w14:paraId="3BA8AC70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04813F24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0091D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4A90DA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3C3A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5A9F2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57F4F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811BDB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</w:tr>
      <w:tr w:rsidR="001D6151" w:rsidRPr="00E70201" w14:paraId="56C1DC15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50EC280B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C9024B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5069B7FC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Grand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C415FE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8C63C7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C8D1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E1E0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D739902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</w:tr>
      <w:tr w:rsidR="001D6151" w:rsidRPr="00E70201" w14:paraId="7D59DEE0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6625034B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4FC4324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4CA88F53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proofErr w:type="spellStart"/>
            <w:r w:rsidRPr="00E70201">
              <w:rPr>
                <w:rFonts w:ascii="Arial" w:hAnsi="Arial" w:cs="Arial"/>
                <w:sz w:val="22"/>
                <w:szCs w:val="22"/>
              </w:rPr>
              <w:t>Pre-</w:t>
            </w:r>
            <w:proofErr w:type="gramStart"/>
            <w:r w:rsidRPr="00E70201">
              <w:rPr>
                <w:rFonts w:ascii="Arial" w:hAnsi="Arial" w:cs="Arial"/>
                <w:sz w:val="22"/>
                <w:szCs w:val="22"/>
              </w:rPr>
              <w:t>Regulation:cohort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8F356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15B03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D2F6B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+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117F3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F60BDB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</w:tr>
      <w:tr w:rsidR="001D6151" w:rsidRPr="00E70201" w14:paraId="16E46F48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7BC844B0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D0003CE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149ED705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proofErr w:type="spellStart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>Post-</w:t>
            </w:r>
            <w:proofErr w:type="gramStart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>Regulation:cohort</w:t>
            </w:r>
            <w:proofErr w:type="spellEnd"/>
            <w:proofErr w:type="gramEnd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BA4D9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DFDDF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5425D9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CE818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0A0E0FF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</w:p>
        </w:tc>
      </w:tr>
      <w:tr w:rsidR="001D6151" w:rsidRPr="00E70201" w14:paraId="22169FE2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548DCC0F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DA5069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784BBABC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Gender (Girls – Boy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7C26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97F8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E018E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EA889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08464A9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</w:tr>
      <w:tr w:rsidR="001D6151" w:rsidRPr="00E70201" w14:paraId="0024A5D8" w14:textId="77777777" w:rsidTr="003965C6">
        <w:tc>
          <w:tcPr>
            <w:tcW w:w="533" w:type="dxa"/>
            <w:tcBorders>
              <w:top w:val="nil"/>
              <w:bottom w:val="single" w:sz="4" w:space="0" w:color="auto"/>
              <w:right w:val="nil"/>
            </w:tcBorders>
          </w:tcPr>
          <w:p w14:paraId="59005793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C7E43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4C4B4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B0AA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56E28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D02B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101E114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7048341C" w14:textId="77777777" w:rsidTr="003965C6">
        <w:tc>
          <w:tcPr>
            <w:tcW w:w="8755" w:type="dxa"/>
            <w:gridSpan w:val="8"/>
            <w:tcBorders>
              <w:bottom w:val="nil"/>
            </w:tcBorders>
          </w:tcPr>
          <w:p w14:paraId="18FB0053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 xml:space="preserve">Work </w:t>
            </w:r>
            <w:proofErr w:type="spellStart"/>
            <w:r w:rsidRPr="00E70201">
              <w:rPr>
                <w:rFonts w:ascii="Arial" w:hAnsi="Arial" w:cs="Arial"/>
                <w:sz w:val="22"/>
                <w:szCs w:val="22"/>
              </w:rPr>
              <w:t>deprivation</w:t>
            </w:r>
            <w:proofErr w:type="spellEnd"/>
          </w:p>
        </w:tc>
      </w:tr>
      <w:tr w:rsidR="001D6151" w:rsidRPr="00E70201" w14:paraId="37F895F6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1D041B14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F9260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EF4AF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C84C7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1EC153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B70BC" w14:textId="77777777" w:rsidR="001D6151" w:rsidRPr="00E70201" w:rsidRDefault="001D6151" w:rsidP="003965C6">
            <w:pPr>
              <w:pStyle w:val="NoSpacing"/>
              <w:spacing w:line="360" w:lineRule="auto"/>
              <w:ind w:left="36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8509F3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D6151" w:rsidRPr="00E70201" w14:paraId="196F1739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569DD2CF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AD443C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351FA75C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Grand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644E1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5724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CDA2B2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77A81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C5379A9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00134217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55DA9C7B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EB1EC0E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4AB9B8F7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0201">
              <w:rPr>
                <w:rFonts w:ascii="Arial" w:hAnsi="Arial" w:cs="Arial"/>
                <w:sz w:val="22"/>
                <w:szCs w:val="22"/>
              </w:rPr>
              <w:t>Pre-</w:t>
            </w:r>
            <w:proofErr w:type="gramStart"/>
            <w:r w:rsidRPr="00E70201">
              <w:rPr>
                <w:rFonts w:ascii="Arial" w:hAnsi="Arial" w:cs="Arial"/>
                <w:sz w:val="22"/>
                <w:szCs w:val="22"/>
              </w:rPr>
              <w:t>Regulation:cohort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9BA7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24B4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BFC96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+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9E34A1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F55F7E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3A0022A6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7DDB2D8A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C6F0862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2AA18BD1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>Post-</w:t>
            </w:r>
            <w:proofErr w:type="gramStart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>Regulation:cohort</w:t>
            </w:r>
            <w:proofErr w:type="spellEnd"/>
            <w:proofErr w:type="gramEnd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7DA034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77A51B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6022F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8E84D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C8AF5B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7376FEC2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323E1F9C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4F6D54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4621F832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Gender (Girls – Boy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B7759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5E5B5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3C3F1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0E77F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D1D98A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</w:tr>
      <w:tr w:rsidR="001D6151" w:rsidRPr="00E70201" w14:paraId="61671710" w14:textId="77777777" w:rsidTr="003965C6">
        <w:tc>
          <w:tcPr>
            <w:tcW w:w="533" w:type="dxa"/>
            <w:tcBorders>
              <w:top w:val="nil"/>
              <w:bottom w:val="single" w:sz="4" w:space="0" w:color="auto"/>
              <w:right w:val="nil"/>
            </w:tcBorders>
          </w:tcPr>
          <w:p w14:paraId="3718577B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0DF07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8E51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A4DA5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1910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67EF5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6C151A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74430FD3" w14:textId="77777777" w:rsidTr="003965C6">
        <w:tc>
          <w:tcPr>
            <w:tcW w:w="8755" w:type="dxa"/>
            <w:gridSpan w:val="8"/>
            <w:tcBorders>
              <w:bottom w:val="nil"/>
            </w:tcBorders>
          </w:tcPr>
          <w:p w14:paraId="4AECAA03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 xml:space="preserve">Income </w:t>
            </w:r>
            <w:proofErr w:type="spellStart"/>
            <w:r w:rsidRPr="00E70201">
              <w:rPr>
                <w:rFonts w:ascii="Arial" w:hAnsi="Arial" w:cs="Arial"/>
                <w:sz w:val="22"/>
                <w:szCs w:val="22"/>
              </w:rPr>
              <w:t>deprivation</w:t>
            </w:r>
            <w:proofErr w:type="spellEnd"/>
          </w:p>
        </w:tc>
      </w:tr>
      <w:tr w:rsidR="001D6151" w:rsidRPr="00E70201" w14:paraId="47E8BDAE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4BC31095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FF26F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438AF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F596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6B238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FDF58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EC7F402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555CF3B4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46C18497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088088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2637958F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Grand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1529C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B055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8885D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35B87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F5B1C64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59EF001A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69FE3640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8742ABD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7B98674E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0201">
              <w:rPr>
                <w:rFonts w:ascii="Arial" w:hAnsi="Arial" w:cs="Arial"/>
                <w:sz w:val="22"/>
                <w:szCs w:val="22"/>
              </w:rPr>
              <w:t>Pre-</w:t>
            </w:r>
            <w:proofErr w:type="gramStart"/>
            <w:r w:rsidRPr="00E70201">
              <w:rPr>
                <w:rFonts w:ascii="Arial" w:hAnsi="Arial" w:cs="Arial"/>
                <w:sz w:val="22"/>
                <w:szCs w:val="22"/>
              </w:rPr>
              <w:t>Regulation:cohort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00297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3019E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D50A3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+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B41C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F4735F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5E4AF851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40E3D371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336266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7152E6C7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>Post-</w:t>
            </w:r>
            <w:proofErr w:type="gramStart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>Regulation:cohort</w:t>
            </w:r>
            <w:proofErr w:type="spellEnd"/>
            <w:proofErr w:type="gramEnd"/>
            <w:r w:rsidRPr="00E7020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6C4693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C26A2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2D54A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D59D0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CEB69EA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151" w:rsidRPr="00E70201" w14:paraId="20410AC3" w14:textId="77777777" w:rsidTr="003965C6">
        <w:tc>
          <w:tcPr>
            <w:tcW w:w="533" w:type="dxa"/>
            <w:tcBorders>
              <w:top w:val="nil"/>
              <w:bottom w:val="nil"/>
              <w:right w:val="nil"/>
            </w:tcBorders>
          </w:tcPr>
          <w:p w14:paraId="7D25321C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7005196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0246B340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Gender (Girls – Boy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5743DD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3562B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D9B25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5A704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EF536B7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</w:tr>
      <w:tr w:rsidR="001D6151" w:rsidRPr="00E70201" w14:paraId="1ECDC186" w14:textId="77777777" w:rsidTr="003965C6">
        <w:tc>
          <w:tcPr>
            <w:tcW w:w="533" w:type="dxa"/>
            <w:tcBorders>
              <w:top w:val="nil"/>
              <w:right w:val="nil"/>
            </w:tcBorders>
          </w:tcPr>
          <w:p w14:paraId="7A468D1D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right w:val="nil"/>
            </w:tcBorders>
          </w:tcPr>
          <w:p w14:paraId="7FA08D2A" w14:textId="77777777" w:rsidR="001D6151" w:rsidRPr="00E70201" w:rsidRDefault="001D6151" w:rsidP="003965C6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D547938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BB4803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0201">
              <w:rPr>
                <w:rFonts w:ascii="Arial" w:hAnsi="Arial" w:cs="Arial"/>
                <w:sz w:val="22"/>
                <w:szCs w:val="22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7C67FCA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5216D62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3E6E0BF6" w14:textId="77777777" w:rsidR="001D6151" w:rsidRPr="00E70201" w:rsidRDefault="001D6151" w:rsidP="003965C6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10451E" w14:textId="77777777" w:rsidR="001D6151" w:rsidRDefault="001D6151" w:rsidP="00EF24A7">
      <w:pPr>
        <w:rPr>
          <w:lang w:val="en-GB"/>
        </w:rPr>
      </w:pPr>
    </w:p>
    <w:p w14:paraId="6F1536A6" w14:textId="77777777" w:rsidR="001D6151" w:rsidRDefault="001D6151">
      <w:pPr>
        <w:rPr>
          <w:lang w:val="en-GB"/>
        </w:rPr>
      </w:pPr>
      <w:r>
        <w:rPr>
          <w:lang w:val="en-GB"/>
        </w:rPr>
        <w:br w:type="page"/>
      </w:r>
    </w:p>
    <w:p w14:paraId="41F5AF68" w14:textId="0D54B736" w:rsidR="001D6151" w:rsidRDefault="002E6E5F" w:rsidP="00EF24A7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6053B9B" wp14:editId="7096799D">
            <wp:extent cx="5731510" cy="4776470"/>
            <wp:effectExtent l="0" t="0" r="0" b="0"/>
            <wp:docPr id="63131288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312884" name="Picture 1" descr="A graph of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F5636" w14:textId="23117A88" w:rsidR="001D6151" w:rsidRPr="00832608" w:rsidRDefault="001D6151" w:rsidP="001D6151">
      <w:pPr>
        <w:spacing w:line="276" w:lineRule="auto"/>
        <w:rPr>
          <w:rFonts w:ascii="Arial" w:eastAsia="Arial" w:hAnsi="Arial" w:cs="Arial"/>
          <w:i/>
          <w:iCs/>
          <w:kern w:val="0"/>
          <w:sz w:val="20"/>
          <w:szCs w:val="20"/>
          <w:lang w:val="en-GB" w:eastAsia="de-DE"/>
          <w14:ligatures w14:val="none"/>
        </w:rPr>
      </w:pPr>
      <w:r>
        <w:rPr>
          <w:lang w:val="en-GB"/>
        </w:rPr>
        <w:t>Figure S2:</w:t>
      </w:r>
      <w:r w:rsidRPr="001D6151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 xml:space="preserve"> </w:t>
      </w:r>
      <w:r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>Associations</w:t>
      </w:r>
      <w:r w:rsidRPr="00A956F4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 xml:space="preserve"> of </w:t>
      </w:r>
      <w:r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>regional education, work and income deprivation with</w:t>
      </w:r>
      <w:r w:rsidRPr="00A956F4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 xml:space="preserve"> OTK frequencies. </w:t>
      </w:r>
      <w:r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>a</w:t>
      </w:r>
      <w:r w:rsidRPr="00A956F4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 xml:space="preserve">) </w:t>
      </w:r>
      <w:r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>rural differences in the association of regional education, work and income deprivation with OTK frequencies; b) regional education, work and income deprivation differences associated with the pre and post regulation cohort trends</w:t>
      </w:r>
      <w:r w:rsidR="002E6E5F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 xml:space="preserve">, grouping for illustration of deprivation utilised </w:t>
      </w:r>
      <w:proofErr w:type="spellStart"/>
      <w:r w:rsidR="002E6E5F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>subscore</w:t>
      </w:r>
      <w:proofErr w:type="spellEnd"/>
      <w:r w:rsidR="002E6E5F">
        <w:rPr>
          <w:rFonts w:ascii="Arial" w:eastAsia="Arial" w:hAnsi="Arial" w:cs="Arial"/>
          <w:kern w:val="0"/>
          <w:sz w:val="20"/>
          <w:szCs w:val="20"/>
          <w:lang w:val="en-GB" w:eastAsia="de-DE"/>
          <w14:ligatures w14:val="none"/>
        </w:rPr>
        <w:t xml:space="preserve"> specific median splits </w:t>
      </w:r>
    </w:p>
    <w:p w14:paraId="074D44E9" w14:textId="569B33F3" w:rsidR="00AF6791" w:rsidRDefault="00AF6791" w:rsidP="00EF24A7">
      <w:pPr>
        <w:rPr>
          <w:lang w:val="en-GB"/>
        </w:rPr>
      </w:pPr>
    </w:p>
    <w:p w14:paraId="7F6E0862" w14:textId="77777777" w:rsidR="001D6151" w:rsidRDefault="001D6151" w:rsidP="00EF24A7">
      <w:pPr>
        <w:rPr>
          <w:lang w:val="en-GB"/>
        </w:rPr>
      </w:pPr>
    </w:p>
    <w:sectPr w:rsidR="001D6151" w:rsidSect="001D6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34DE4"/>
    <w:multiLevelType w:val="hybridMultilevel"/>
    <w:tmpl w:val="17404B62"/>
    <w:lvl w:ilvl="0" w:tplc="CBFACB70">
      <w:numFmt w:val="bullet"/>
      <w:lvlText w:val="﷐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438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038"/>
    <w:rsid w:val="000270C1"/>
    <w:rsid w:val="000C04AA"/>
    <w:rsid w:val="00156E46"/>
    <w:rsid w:val="001B7CA7"/>
    <w:rsid w:val="001D0184"/>
    <w:rsid w:val="001D6151"/>
    <w:rsid w:val="002E6E5F"/>
    <w:rsid w:val="00356706"/>
    <w:rsid w:val="00386B48"/>
    <w:rsid w:val="00497C40"/>
    <w:rsid w:val="004B7D79"/>
    <w:rsid w:val="004D142D"/>
    <w:rsid w:val="004F2316"/>
    <w:rsid w:val="0065192E"/>
    <w:rsid w:val="00802D9F"/>
    <w:rsid w:val="00825AEA"/>
    <w:rsid w:val="00934038"/>
    <w:rsid w:val="009778F0"/>
    <w:rsid w:val="009E53CD"/>
    <w:rsid w:val="00A96EB7"/>
    <w:rsid w:val="00AE3301"/>
    <w:rsid w:val="00AF6791"/>
    <w:rsid w:val="00B240D9"/>
    <w:rsid w:val="00E70201"/>
    <w:rsid w:val="00EF24A7"/>
    <w:rsid w:val="00EF6820"/>
    <w:rsid w:val="00F4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E2CE0"/>
  <w15:chartTrackingRefBased/>
  <w15:docId w15:val="{4A2B6332-41D1-2D45-B919-EE060BC3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4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6E4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F23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C04AA"/>
    <w:pPr>
      <w:spacing w:after="0" w:line="240" w:lineRule="auto"/>
    </w:pPr>
  </w:style>
  <w:style w:type="paragraph" w:styleId="NoSpacing">
    <w:name w:val="No Spacing"/>
    <w:uiPriority w:val="1"/>
    <w:qFormat/>
    <w:rsid w:val="000C04A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395A2-1611-2B46-BB92-D56E331FA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4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Arntz</dc:creator>
  <cp:keywords/>
  <dc:description/>
  <cp:lastModifiedBy>Fabian Arntz</cp:lastModifiedBy>
  <cp:revision>7</cp:revision>
  <dcterms:created xsi:type="dcterms:W3CDTF">2026-03-27T10:16:00Z</dcterms:created>
  <dcterms:modified xsi:type="dcterms:W3CDTF">2026-05-28T21:36:00Z</dcterms:modified>
</cp:coreProperties>
</file>